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A32CC" w14:textId="77777777" w:rsidR="00B155C2" w:rsidRDefault="00B02D51" w:rsidP="00B02D51">
      <w:pPr>
        <w:pStyle w:val="Titolo6"/>
        <w:ind w:left="0" w:firstLine="0"/>
        <w:rPr>
          <w:rFonts w:ascii="Times New Roman" w:hAnsi="Times New Roman"/>
          <w:sz w:val="24"/>
          <w:szCs w:val="22"/>
          <w:lang w:val="en-GB"/>
        </w:rPr>
      </w:pPr>
      <w:bookmarkStart w:id="0" w:name="_Toc137122229"/>
      <w:r>
        <w:rPr>
          <w:rFonts w:ascii="Times New Roman" w:hAnsi="Times New Roman"/>
          <w:sz w:val="24"/>
          <w:szCs w:val="22"/>
          <w:lang w:val="en-GB"/>
        </w:rPr>
        <w:t xml:space="preserve">Supplementary Table </w:t>
      </w:r>
      <w:r w:rsidR="008600AF">
        <w:rPr>
          <w:rFonts w:ascii="Times New Roman" w:hAnsi="Times New Roman"/>
          <w:sz w:val="24"/>
          <w:szCs w:val="22"/>
          <w:lang w:val="en-GB"/>
        </w:rPr>
        <w:t>4</w:t>
      </w:r>
      <w:r>
        <w:rPr>
          <w:rFonts w:ascii="Times New Roman" w:hAnsi="Times New Roman"/>
          <w:sz w:val="24"/>
          <w:szCs w:val="22"/>
          <w:lang w:val="en-GB"/>
        </w:rPr>
        <w:t>:</w:t>
      </w:r>
      <w:r w:rsidRPr="00391F1F">
        <w:rPr>
          <w:rFonts w:ascii="Times New Roman" w:hAnsi="Times New Roman"/>
          <w:sz w:val="24"/>
          <w:szCs w:val="22"/>
          <w:lang w:val="en-GB"/>
        </w:rPr>
        <w:t xml:space="preserve"> Absolute and percent frequencie</w:t>
      </w:r>
      <w:r>
        <w:rPr>
          <w:rFonts w:ascii="Times New Roman" w:hAnsi="Times New Roman"/>
          <w:sz w:val="24"/>
          <w:szCs w:val="22"/>
          <w:lang w:val="en-GB"/>
        </w:rPr>
        <w:t xml:space="preserve">s of patients with at least one </w:t>
      </w:r>
      <w:r w:rsidRPr="00391F1F">
        <w:rPr>
          <w:rFonts w:ascii="Times New Roman" w:hAnsi="Times New Roman"/>
          <w:sz w:val="24"/>
          <w:szCs w:val="22"/>
          <w:lang w:val="en-GB"/>
        </w:rPr>
        <w:t xml:space="preserve">Adverse Event throughout the study, </w:t>
      </w:r>
    </w:p>
    <w:p w14:paraId="44EA00C1" w14:textId="5FE89147" w:rsidR="00B02D51" w:rsidRDefault="00B02D51" w:rsidP="00B02D51">
      <w:pPr>
        <w:pStyle w:val="Titolo6"/>
        <w:ind w:left="0" w:firstLine="0"/>
        <w:rPr>
          <w:rFonts w:ascii="Courier New" w:hAnsi="Courier New" w:cs="Courier New"/>
          <w:sz w:val="12"/>
          <w:szCs w:val="12"/>
          <w:lang w:val="en-GB"/>
        </w:rPr>
      </w:pPr>
      <w:r w:rsidRPr="00391F1F">
        <w:rPr>
          <w:rFonts w:ascii="Times New Roman" w:hAnsi="Times New Roman"/>
          <w:sz w:val="24"/>
          <w:szCs w:val="22"/>
          <w:lang w:val="en-GB"/>
        </w:rPr>
        <w:t xml:space="preserve">by </w:t>
      </w:r>
      <w:r>
        <w:rPr>
          <w:rFonts w:ascii="Times New Roman" w:hAnsi="Times New Roman"/>
          <w:sz w:val="24"/>
          <w:szCs w:val="22"/>
          <w:lang w:val="en-GB"/>
        </w:rPr>
        <w:t xml:space="preserve">gender and overall – </w:t>
      </w:r>
      <w:r w:rsidRPr="0087375C">
        <w:rPr>
          <w:rFonts w:ascii="Times New Roman" w:hAnsi="Times New Roman"/>
          <w:sz w:val="24"/>
          <w:szCs w:val="22"/>
          <w:lang w:val="en-GB"/>
        </w:rPr>
        <w:t xml:space="preserve">All included patients </w:t>
      </w:r>
      <w:bookmarkEnd w:id="0"/>
    </w:p>
    <w:p w14:paraId="602BD53C" w14:textId="7E5DF908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>____________________________________________________________________________________________________________________________</w:t>
      </w:r>
      <w:r w:rsidR="00B155C2">
        <w:rPr>
          <w:rFonts w:ascii="Courier New" w:hAnsi="Courier New" w:cs="Courier New"/>
          <w:sz w:val="14"/>
          <w:szCs w:val="14"/>
        </w:rPr>
        <w:t>______</w:t>
      </w:r>
    </w:p>
    <w:p w14:paraId="7E807F25" w14:textId="4871350A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</w:t>
      </w:r>
      <w:r w:rsidR="00B155C2">
        <w:rPr>
          <w:rFonts w:ascii="Courier New" w:hAnsi="Courier New" w:cs="Courier New"/>
          <w:sz w:val="14"/>
          <w:szCs w:val="14"/>
        </w:rPr>
        <w:tab/>
      </w:r>
      <w:r w:rsidRPr="0087375C">
        <w:rPr>
          <w:rFonts w:ascii="Courier New" w:hAnsi="Courier New" w:cs="Courier New"/>
          <w:sz w:val="14"/>
          <w:szCs w:val="14"/>
        </w:rPr>
        <w:t>Male                 Female               ALL</w:t>
      </w:r>
    </w:p>
    <w:p w14:paraId="229AA2BB" w14:textId="0EC969B2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                                                    Statistics    </w:t>
      </w:r>
      <w:r w:rsidR="00B155C2">
        <w:rPr>
          <w:rFonts w:ascii="Courier New" w:hAnsi="Courier New" w:cs="Courier New"/>
          <w:sz w:val="14"/>
          <w:szCs w:val="14"/>
        </w:rPr>
        <w:tab/>
        <w:t>(</w:t>
      </w:r>
      <w:r w:rsidRPr="0087375C">
        <w:rPr>
          <w:rFonts w:ascii="Courier New" w:hAnsi="Courier New" w:cs="Courier New"/>
          <w:sz w:val="14"/>
          <w:szCs w:val="14"/>
        </w:rPr>
        <w:t xml:space="preserve">N=174)           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>N=115)             (N=289)</w:t>
      </w:r>
    </w:p>
    <w:p w14:paraId="2161B62E" w14:textId="0ECF7968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___________________________________________________________________________________________________________________________</w:t>
      </w:r>
      <w:r w:rsidR="00B155C2">
        <w:rPr>
          <w:rFonts w:ascii="Courier New" w:hAnsi="Courier New" w:cs="Courier New"/>
          <w:sz w:val="14"/>
          <w:szCs w:val="14"/>
        </w:rPr>
        <w:t>_____</w:t>
      </w:r>
      <w:r w:rsidRPr="0087375C">
        <w:rPr>
          <w:rFonts w:ascii="Courier New" w:hAnsi="Courier New" w:cs="Courier New"/>
          <w:sz w:val="14"/>
          <w:szCs w:val="14"/>
        </w:rPr>
        <w:t>_</w:t>
      </w:r>
    </w:p>
    <w:p w14:paraId="3C96B8C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7D3CBC94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Number of patients with at least one AE 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  <w:t xml:space="preserve">   </w:t>
      </w:r>
      <w:r w:rsidRPr="0087375C">
        <w:rPr>
          <w:rFonts w:ascii="Courier New" w:hAnsi="Courier New" w:cs="Courier New"/>
          <w:sz w:val="14"/>
          <w:szCs w:val="14"/>
        </w:rPr>
        <w:t xml:space="preserve">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5    (14.4%)        25    (21.7%)        50    (17.3%)</w:t>
      </w:r>
    </w:p>
    <w:p w14:paraId="1E1B82BD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207341A3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Cardiac disorders</w:t>
      </w:r>
    </w:p>
    <w:p w14:paraId="00A9CDCE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Palpitations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50.0%)        1     (20.0%)        2     (28.6%)</w:t>
      </w:r>
    </w:p>
    <w:p w14:paraId="0D49052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Arrhythmia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50.0%)        0     (0.0%)         1     (14.3%)</w:t>
      </w:r>
    </w:p>
    <w:p w14:paraId="4558185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ardiac arrest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0.0%)        1     (14.3%)</w:t>
      </w:r>
    </w:p>
    <w:p w14:paraId="5FAA9F2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hest pain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0.0%)        1     (14.3%)</w:t>
      </w:r>
    </w:p>
    <w:p w14:paraId="2FA87FB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Extrasystoles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0.0%)        1     (14.3%)</w:t>
      </w:r>
    </w:p>
    <w:p w14:paraId="6E38ACE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Tachycardia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0.0%)        1     (14.3%)</w:t>
      </w:r>
    </w:p>
    <w:p w14:paraId="0F4E0BD0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027E1A3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Ear and labyrinth disorders</w:t>
      </w:r>
    </w:p>
    <w:p w14:paraId="5507F11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Tinnitus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00.0%)       1     (100.0%)</w:t>
      </w:r>
    </w:p>
    <w:p w14:paraId="2CB91F7B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54F96B8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Endocrine disorders</w:t>
      </w:r>
    </w:p>
    <w:p w14:paraId="7F9EFC9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87375C">
        <w:rPr>
          <w:rFonts w:ascii="Courier New" w:hAnsi="Courier New" w:cs="Courier New"/>
          <w:sz w:val="14"/>
          <w:szCs w:val="14"/>
        </w:rPr>
        <w:t>Goitre</w:t>
      </w:r>
      <w:proofErr w:type="spellEnd"/>
      <w:r w:rsidRPr="0087375C">
        <w:rPr>
          <w:rFonts w:ascii="Courier New" w:hAnsi="Courier New" w:cs="Courier New"/>
          <w:sz w:val="14"/>
          <w:szCs w:val="14"/>
        </w:rPr>
        <w:t xml:space="preserve">  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00.0%)       1     (100.0%)</w:t>
      </w:r>
    </w:p>
    <w:p w14:paraId="114C67C6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3B35DEC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Gastrointestinal disorders</w:t>
      </w:r>
    </w:p>
    <w:p w14:paraId="1CB0A64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Nausea  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33.3%)        2     (33.3%)        3     (33.3%)</w:t>
      </w:r>
    </w:p>
    <w:p w14:paraId="3FE7C2CA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Abdominal pain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6.7%)        1     (11.1%)</w:t>
      </w:r>
    </w:p>
    <w:p w14:paraId="3928A6C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Dyspepsia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6.7%)        1     (11.1%)</w:t>
      </w:r>
    </w:p>
    <w:p w14:paraId="679339F8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Gastritis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6.7%)        1     (11.1%)</w:t>
      </w:r>
    </w:p>
    <w:p w14:paraId="1623CDD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87375C">
        <w:rPr>
          <w:rFonts w:ascii="Courier New" w:hAnsi="Courier New" w:cs="Courier New"/>
          <w:sz w:val="14"/>
          <w:szCs w:val="14"/>
        </w:rPr>
        <w:t>Gastrooesophageal</w:t>
      </w:r>
      <w:proofErr w:type="spellEnd"/>
      <w:r w:rsidRPr="0087375C">
        <w:rPr>
          <w:rFonts w:ascii="Courier New" w:hAnsi="Courier New" w:cs="Courier New"/>
          <w:sz w:val="14"/>
          <w:szCs w:val="14"/>
        </w:rPr>
        <w:t xml:space="preserve"> reflux disease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33.3%)        0     (0.0%)         1     (11.1%)</w:t>
      </w:r>
    </w:p>
    <w:p w14:paraId="769C766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Inguinal hernia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33.3%)        0     (0.0%)         1     (11.1%)</w:t>
      </w:r>
    </w:p>
    <w:p w14:paraId="6B779B05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Tooth disorder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6.7%)        1     (11.1%)</w:t>
      </w:r>
    </w:p>
    <w:p w14:paraId="6682F8D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9912AD8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General disorders and administration site conditions</w:t>
      </w:r>
    </w:p>
    <w:p w14:paraId="61257908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8600AF">
        <w:rPr>
          <w:rFonts w:ascii="Courier New" w:hAnsi="Courier New" w:cs="Courier New"/>
          <w:sz w:val="14"/>
          <w:szCs w:val="14"/>
          <w:lang w:val="it-IT"/>
        </w:rPr>
        <w:t>Oedema</w:t>
      </w:r>
      <w:proofErr w:type="spell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</w:t>
      </w:r>
      <w:proofErr w:type="spellStart"/>
      <w:r w:rsidRPr="008600AF">
        <w:rPr>
          <w:rFonts w:ascii="Courier New" w:hAnsi="Courier New" w:cs="Courier New"/>
          <w:sz w:val="14"/>
          <w:szCs w:val="14"/>
          <w:lang w:val="it-IT"/>
        </w:rPr>
        <w:t>peripheral</w:t>
      </w:r>
      <w:proofErr w:type="spell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                           n (</w:t>
      </w:r>
      <w:proofErr w:type="gramStart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1     (33.3%)        1     (50.0%)        2     (40.0%)</w:t>
      </w:r>
    </w:p>
    <w:p w14:paraId="75A11C91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proofErr w:type="spellStart"/>
      <w:r w:rsidRPr="008600AF">
        <w:rPr>
          <w:rFonts w:ascii="Courier New" w:hAnsi="Courier New" w:cs="Courier New"/>
          <w:sz w:val="14"/>
          <w:szCs w:val="14"/>
          <w:lang w:val="it-IT"/>
        </w:rPr>
        <w:t>Asthenia</w:t>
      </w:r>
      <w:proofErr w:type="spell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                                    n (</w:t>
      </w:r>
      <w:proofErr w:type="gramStart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0     (0.0%)         1     (50.0%)        1     (20.0%)</w:t>
      </w:r>
    </w:p>
    <w:p w14:paraId="40D1DFC3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</w:p>
    <w:p w14:paraId="4E8203B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</w:t>
      </w:r>
      <w:r w:rsidRPr="0087375C">
        <w:rPr>
          <w:rFonts w:ascii="Courier New" w:hAnsi="Courier New" w:cs="Courier New"/>
          <w:sz w:val="14"/>
          <w:szCs w:val="14"/>
        </w:rPr>
        <w:t>Hepatobiliary disorders</w:t>
      </w:r>
    </w:p>
    <w:p w14:paraId="6CD4A4EB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Hepatic steatosis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00.0%)       1     (100.0%)</w:t>
      </w:r>
    </w:p>
    <w:p w14:paraId="34C7C2B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E866768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Infections and infestations</w:t>
      </w:r>
    </w:p>
    <w:p w14:paraId="3539FB11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OVID-19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4     (100.0%)       4     (80.0%)</w:t>
      </w:r>
    </w:p>
    <w:p w14:paraId="0C617F70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OVID-19 pneumonia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100.0%)       0     (0.0%)         1     (20.0%)</w:t>
      </w:r>
    </w:p>
    <w:p w14:paraId="1362B160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4C3B6081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Injury, poisoning and procedural complications</w:t>
      </w:r>
    </w:p>
    <w:p w14:paraId="1CF20A4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Fall    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100.0%)       3     (100.0%)       4     (100.0%)</w:t>
      </w:r>
    </w:p>
    <w:p w14:paraId="0C8148B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56CE94A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Investigations</w:t>
      </w:r>
    </w:p>
    <w:p w14:paraId="4E29A92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Hepatic enzyme increased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00.0%)       1     (100.0%)</w:t>
      </w:r>
    </w:p>
    <w:p w14:paraId="2F4B18E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F06562A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Metabolism and nutrition disorders</w:t>
      </w:r>
    </w:p>
    <w:p w14:paraId="61246EB6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Vitamin D deficiency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2     (50.0%)        2     (50.0%)</w:t>
      </w:r>
    </w:p>
    <w:p w14:paraId="4DB813D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Increased appetite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5.0%)        1     (25.0%)</w:t>
      </w:r>
    </w:p>
    <w:p w14:paraId="29DEAD4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Type 2 diabetes mellitus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5.0%)        1     (25.0%)</w:t>
      </w:r>
    </w:p>
    <w:p w14:paraId="5EAB164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4834BB5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Musculoskeletal and connective tissue disorders</w:t>
      </w:r>
    </w:p>
    <w:p w14:paraId="1BFC4063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Back pain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2     (50.0%)        2     (50.0%)</w:t>
      </w:r>
    </w:p>
    <w:p w14:paraId="373EE371" w14:textId="77777777" w:rsidR="00B02D51" w:rsidRPr="003C04CE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r w:rsidRPr="003C04CE">
        <w:rPr>
          <w:rFonts w:ascii="Courier New" w:hAnsi="Courier New" w:cs="Courier New"/>
          <w:sz w:val="14"/>
          <w:szCs w:val="14"/>
          <w:lang w:val="it-IT"/>
        </w:rPr>
        <w:t>Lumbar</w:t>
      </w:r>
      <w:proofErr w:type="spell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</w:t>
      </w:r>
      <w:proofErr w:type="spellStart"/>
      <w:r w:rsidRPr="003C04CE">
        <w:rPr>
          <w:rFonts w:ascii="Courier New" w:hAnsi="Courier New" w:cs="Courier New"/>
          <w:sz w:val="14"/>
          <w:szCs w:val="14"/>
          <w:lang w:val="it-IT"/>
        </w:rPr>
        <w:t>spinal</w:t>
      </w:r>
      <w:proofErr w:type="spell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</w:t>
      </w:r>
      <w:proofErr w:type="spellStart"/>
      <w:r w:rsidRPr="003C04CE">
        <w:rPr>
          <w:rFonts w:ascii="Courier New" w:hAnsi="Courier New" w:cs="Courier New"/>
          <w:sz w:val="14"/>
          <w:szCs w:val="14"/>
          <w:lang w:val="it-IT"/>
        </w:rPr>
        <w:t>stenosis</w:t>
      </w:r>
      <w:proofErr w:type="spell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                             n (</w:t>
      </w:r>
      <w:proofErr w:type="gramStart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       0     (0.0%)         1     (25.0%)        1     (25.0%)</w:t>
      </w:r>
    </w:p>
    <w:p w14:paraId="02A838DA" w14:textId="77777777" w:rsidR="00B02D51" w:rsidRPr="003C04CE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proofErr w:type="spellStart"/>
      <w:r w:rsidRPr="003C04CE">
        <w:rPr>
          <w:rFonts w:ascii="Courier New" w:hAnsi="Courier New" w:cs="Courier New"/>
          <w:sz w:val="14"/>
          <w:szCs w:val="14"/>
          <w:lang w:val="it-IT"/>
        </w:rPr>
        <w:t>Osteoporosis</w:t>
      </w:r>
      <w:proofErr w:type="spell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                                       n (</w:t>
      </w:r>
      <w:proofErr w:type="gramStart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       0     (0.0%)         1     (25.0%)        1     (25.0%)</w:t>
      </w:r>
    </w:p>
    <w:p w14:paraId="0A99ABA9" w14:textId="77777777" w:rsidR="00B02D51" w:rsidRPr="003C04CE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</w:p>
    <w:p w14:paraId="445B292B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3C04CE">
        <w:rPr>
          <w:rFonts w:ascii="Courier New" w:hAnsi="Courier New" w:cs="Courier New"/>
          <w:sz w:val="14"/>
          <w:szCs w:val="14"/>
          <w:lang w:val="it-IT"/>
        </w:rPr>
        <w:t xml:space="preserve"> </w:t>
      </w:r>
      <w:r w:rsidRPr="0087375C">
        <w:rPr>
          <w:rFonts w:ascii="Courier New" w:hAnsi="Courier New" w:cs="Courier New"/>
          <w:sz w:val="14"/>
          <w:szCs w:val="14"/>
        </w:rPr>
        <w:t>Neoplasms benign, malignant and unspecified (incl</w:t>
      </w:r>
    </w:p>
    <w:p w14:paraId="78473EF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cysts and polyps)</w:t>
      </w:r>
    </w:p>
    <w:p w14:paraId="60483B70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lastRenderedPageBreak/>
        <w:t xml:space="preserve">     Adenocarcinoma of prostate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50.0%)        0     (0.0%)         1     (50.0%)</w:t>
      </w:r>
    </w:p>
    <w:p w14:paraId="4E1D151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Metastatic neoplasm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50.0%)        0     (0.0%)         1     (50.0%)</w:t>
      </w:r>
    </w:p>
    <w:p w14:paraId="2DF155CA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1E74FC8D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Nervous system disorders</w:t>
      </w:r>
    </w:p>
    <w:p w14:paraId="090982B8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</w:t>
      </w:r>
      <w:r w:rsidRPr="008600AF">
        <w:rPr>
          <w:rFonts w:ascii="Courier New" w:hAnsi="Courier New" w:cs="Courier New"/>
          <w:sz w:val="14"/>
          <w:szCs w:val="14"/>
          <w:lang w:val="it-IT"/>
        </w:rPr>
        <w:t>Cognitive disorder                                  n (</w:t>
      </w:r>
      <w:proofErr w:type="gramStart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2     (40.0%)        0     (0.0%)         2     (28.6%)</w:t>
      </w:r>
    </w:p>
    <w:p w14:paraId="4CE889F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proofErr w:type="spellStart"/>
      <w:r w:rsidRPr="0087375C">
        <w:rPr>
          <w:rFonts w:ascii="Courier New" w:hAnsi="Courier New" w:cs="Courier New"/>
          <w:sz w:val="14"/>
          <w:szCs w:val="14"/>
          <w:lang w:val="it-IT"/>
        </w:rPr>
        <w:t>Cerebrovascular</w:t>
      </w:r>
      <w:proofErr w:type="spellEnd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disorder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       0     (0.0%)         1     (50.0%)        1     (14.3%)</w:t>
      </w:r>
    </w:p>
    <w:p w14:paraId="10026AC8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proofErr w:type="spellStart"/>
      <w:r w:rsidRPr="0087375C">
        <w:rPr>
          <w:rFonts w:ascii="Courier New" w:hAnsi="Courier New" w:cs="Courier New"/>
          <w:sz w:val="14"/>
          <w:szCs w:val="14"/>
          <w:lang w:val="it-IT"/>
        </w:rPr>
        <w:t>Dyskinesia</w:t>
      </w:r>
      <w:proofErr w:type="spellEnd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       1     (20.0%)        0     (0.0%)         1     (14.3%)</w:t>
      </w:r>
    </w:p>
    <w:p w14:paraId="47C73327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7375C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proofErr w:type="spellStart"/>
      <w:r w:rsidRPr="008600AF">
        <w:rPr>
          <w:rFonts w:ascii="Courier New" w:hAnsi="Courier New" w:cs="Courier New"/>
          <w:sz w:val="14"/>
          <w:szCs w:val="14"/>
          <w:lang w:val="it-IT"/>
        </w:rPr>
        <w:t>Hypoaesthesia</w:t>
      </w:r>
      <w:proofErr w:type="spell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                               n (</w:t>
      </w:r>
      <w:proofErr w:type="gramStart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1     (20.0%)        0     (0.0%)         1     (14.3%)</w:t>
      </w:r>
    </w:p>
    <w:p w14:paraId="4002375C" w14:textId="77777777" w:rsidR="00B02D51" w:rsidRPr="008600AF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it-IT"/>
        </w:rPr>
      </w:pPr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Neuralgia                                           n (</w:t>
      </w:r>
      <w:proofErr w:type="gramStart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%)   </w:t>
      </w:r>
      <w:proofErr w:type="gramEnd"/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   0     (0.0%)         1     (50.0%)        1     (14.3%)</w:t>
      </w:r>
    </w:p>
    <w:p w14:paraId="3012963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600AF">
        <w:rPr>
          <w:rFonts w:ascii="Courier New" w:hAnsi="Courier New" w:cs="Courier New"/>
          <w:sz w:val="14"/>
          <w:szCs w:val="14"/>
          <w:lang w:val="it-IT"/>
        </w:rPr>
        <w:t xml:space="preserve">     </w:t>
      </w:r>
      <w:r w:rsidRPr="0087375C">
        <w:rPr>
          <w:rFonts w:ascii="Courier New" w:hAnsi="Courier New" w:cs="Courier New"/>
          <w:sz w:val="14"/>
          <w:szCs w:val="14"/>
        </w:rPr>
        <w:t xml:space="preserve">Transient </w:t>
      </w:r>
      <w:proofErr w:type="spellStart"/>
      <w:r w:rsidRPr="0087375C">
        <w:rPr>
          <w:rFonts w:ascii="Courier New" w:hAnsi="Courier New" w:cs="Courier New"/>
          <w:sz w:val="14"/>
          <w:szCs w:val="14"/>
        </w:rPr>
        <w:t>ischaemic</w:t>
      </w:r>
      <w:proofErr w:type="spellEnd"/>
      <w:r w:rsidRPr="0087375C">
        <w:rPr>
          <w:rFonts w:ascii="Courier New" w:hAnsi="Courier New" w:cs="Courier New"/>
          <w:sz w:val="14"/>
          <w:szCs w:val="14"/>
        </w:rPr>
        <w:t xml:space="preserve"> attack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20.0%)        0     (0.0%)         1     (14.3%)</w:t>
      </w:r>
    </w:p>
    <w:p w14:paraId="541AAFD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1ED9042E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Psychiatric disorders</w:t>
      </w:r>
    </w:p>
    <w:p w14:paraId="0682253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Rapid eye movement sleep </w:t>
      </w:r>
      <w:proofErr w:type="spellStart"/>
      <w:r w:rsidRPr="0087375C">
        <w:rPr>
          <w:rFonts w:ascii="Courier New" w:hAnsi="Courier New" w:cs="Courier New"/>
          <w:sz w:val="14"/>
          <w:szCs w:val="14"/>
        </w:rPr>
        <w:t>behaviour</w:t>
      </w:r>
      <w:proofErr w:type="spellEnd"/>
      <w:r w:rsidRPr="0087375C">
        <w:rPr>
          <w:rFonts w:ascii="Courier New" w:hAnsi="Courier New" w:cs="Courier New"/>
          <w:sz w:val="14"/>
          <w:szCs w:val="14"/>
        </w:rPr>
        <w:t xml:space="preserve"> disorder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     (18.2%)        3     (42.9%)        5     (27.8%)</w:t>
      </w:r>
    </w:p>
    <w:p w14:paraId="49DA73EA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Depressed mood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     (18.2%)        1     (14.3%)        3     (16.7%)</w:t>
      </w:r>
    </w:p>
    <w:p w14:paraId="5C9DB60B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Depression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     (18.2%)        1     (14.3%)        3     (16.7%)</w:t>
      </w:r>
    </w:p>
    <w:p w14:paraId="295D9C43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Mixed anxiety and depressive disorder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     (18.2%)        0     (0.0%)         2     (11.1%)</w:t>
      </w:r>
    </w:p>
    <w:p w14:paraId="07408F2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Anxiety 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9.1%)         0     (0.0%)         1     (5.6%)</w:t>
      </w:r>
    </w:p>
    <w:p w14:paraId="52BFC831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Hallucination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4.3%)        1     (5.6%)</w:t>
      </w:r>
    </w:p>
    <w:p w14:paraId="226FEC86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Insomnia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9.1%)         0     (0.0%)         1     (5.6%)</w:t>
      </w:r>
    </w:p>
    <w:p w14:paraId="3AD199A9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Psychotic disorder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4.3%)        1     (5.6%)</w:t>
      </w:r>
    </w:p>
    <w:p w14:paraId="1600BF1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Sleep disorder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9.1%)         0     (0.0%)         1     (5.6%)</w:t>
      </w:r>
    </w:p>
    <w:p w14:paraId="35AF8EE7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2B09FA94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Reproductive system and breast disorders</w:t>
      </w:r>
    </w:p>
    <w:p w14:paraId="38DEBE42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Benign prostatic hyperplasia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2     (100.0%)       0     (0.0%)         2     (100.0%)</w:t>
      </w:r>
    </w:p>
    <w:p w14:paraId="5435B02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2AB4DC7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Respiratory, thoracic and mediastinal disorders</w:t>
      </w:r>
    </w:p>
    <w:p w14:paraId="777B399D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ough    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2     (100.0%)       2     (100.0%)</w:t>
      </w:r>
    </w:p>
    <w:p w14:paraId="4D5E418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3405D8CD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Skin and subcutaneous tissue disorders</w:t>
      </w:r>
    </w:p>
    <w:p w14:paraId="5F5AFFBF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Rash erythematous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100.0%)       1     (100.0%)</w:t>
      </w:r>
    </w:p>
    <w:p w14:paraId="411222F8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FD4631A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Surgical and medical procedures</w:t>
      </w:r>
    </w:p>
    <w:p w14:paraId="41EAC293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Cardiac pacemaker insertion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1     (100.0%)       0     (0.0%)         1     (100.0%)</w:t>
      </w:r>
    </w:p>
    <w:p w14:paraId="66374B0E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72474720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Vascular disorders</w:t>
      </w:r>
    </w:p>
    <w:p w14:paraId="33809E2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Deep vein thrombosis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2     (50.0%)        2     (50.0%)</w:t>
      </w:r>
    </w:p>
    <w:p w14:paraId="6840C816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Orthostatic hypotension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5.0%)        1     (25.0%)</w:t>
      </w:r>
    </w:p>
    <w:p w14:paraId="1848E67C" w14:textId="77777777" w:rsidR="00B02D51" w:rsidRPr="0087375C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87375C">
        <w:rPr>
          <w:rFonts w:ascii="Courier New" w:hAnsi="Courier New" w:cs="Courier New"/>
          <w:sz w:val="14"/>
          <w:szCs w:val="14"/>
        </w:rPr>
        <w:t xml:space="preserve">     Phlebitis                                           n (</w:t>
      </w:r>
      <w:proofErr w:type="gramStart"/>
      <w:r w:rsidRPr="0087375C">
        <w:rPr>
          <w:rFonts w:ascii="Courier New" w:hAnsi="Courier New" w:cs="Courier New"/>
          <w:sz w:val="14"/>
          <w:szCs w:val="14"/>
        </w:rPr>
        <w:t xml:space="preserve">%)   </w:t>
      </w:r>
      <w:proofErr w:type="gramEnd"/>
      <w:r w:rsidRPr="0087375C">
        <w:rPr>
          <w:rFonts w:ascii="Courier New" w:hAnsi="Courier New" w:cs="Courier New"/>
          <w:sz w:val="14"/>
          <w:szCs w:val="14"/>
        </w:rPr>
        <w:t xml:space="preserve">        0     (0.0%)         1     (25.0%)        1     (25.0%)</w:t>
      </w:r>
    </w:p>
    <w:p w14:paraId="3FBEEB81" w14:textId="77777777" w:rsidR="00B02D51" w:rsidRPr="0087375C" w:rsidRDefault="00B02D51" w:rsidP="00B02D51">
      <w:pPr>
        <w:pBdr>
          <w:bottom w:val="single" w:sz="12" w:space="1" w:color="auto"/>
        </w:pBd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1A5D8025" w14:textId="77777777" w:rsidR="00B02D51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bookmarkStart w:id="1" w:name="_Toc137122230"/>
    </w:p>
    <w:p w14:paraId="1009BB79" w14:textId="77777777" w:rsidR="00B02D51" w:rsidRDefault="00B02D51" w:rsidP="00B02D51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bookmarkEnd w:id="1"/>
    <w:p w14:paraId="4638AA3A" w14:textId="77777777" w:rsidR="00AC4C0A" w:rsidRDefault="00AC4C0A"/>
    <w:sectPr w:rsidR="00AC4C0A" w:rsidSect="00B155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D51"/>
    <w:rsid w:val="00401323"/>
    <w:rsid w:val="004F5ED4"/>
    <w:rsid w:val="008600AF"/>
    <w:rsid w:val="00AC4C0A"/>
    <w:rsid w:val="00B02D51"/>
    <w:rsid w:val="00B155C2"/>
    <w:rsid w:val="00DE12FB"/>
    <w:rsid w:val="00E8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2BB6"/>
  <w15:chartTrackingRefBased/>
  <w15:docId w15:val="{C800D6A5-03FA-4A8A-8CD4-B880CBE4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D5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olo6">
    <w:name w:val="heading 6"/>
    <w:basedOn w:val="Normale"/>
    <w:next w:val="Text"/>
    <w:link w:val="Titolo6Carattere"/>
    <w:qFormat/>
    <w:rsid w:val="00B02D51"/>
    <w:pPr>
      <w:keepNext/>
      <w:keepLines/>
      <w:spacing w:before="240" w:after="60"/>
      <w:ind w:left="1701" w:hanging="1701"/>
      <w:outlineLvl w:val="5"/>
    </w:pPr>
    <w:rPr>
      <w:rFonts w:ascii="Arial" w:hAnsi="Arial"/>
      <w:b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6Carattere">
    <w:name w:val="Titolo 6 Carattere"/>
    <w:basedOn w:val="Carpredefinitoparagrafo"/>
    <w:link w:val="Titolo6"/>
    <w:rsid w:val="00B02D51"/>
    <w:rPr>
      <w:rFonts w:ascii="Arial" w:eastAsia="Times New Roman" w:hAnsi="Arial" w:cs="Times New Roman"/>
      <w:b/>
      <w:szCs w:val="20"/>
      <w:lang w:val="en-US"/>
    </w:rPr>
  </w:style>
  <w:style w:type="paragraph" w:customStyle="1" w:styleId="Text">
    <w:name w:val="Text"/>
    <w:basedOn w:val="Normale"/>
    <w:link w:val="TextChar1"/>
    <w:rsid w:val="00B02D51"/>
    <w:pPr>
      <w:spacing w:before="120"/>
      <w:jc w:val="both"/>
    </w:pPr>
  </w:style>
  <w:style w:type="character" w:customStyle="1" w:styleId="TextChar1">
    <w:name w:val="Text Char1"/>
    <w:link w:val="Text"/>
    <w:rsid w:val="00B02D51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1</Words>
  <Characters>69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ria Teresa PELLECCHIA</cp:lastModifiedBy>
  <cp:revision>2</cp:revision>
  <dcterms:created xsi:type="dcterms:W3CDTF">2024-08-02T08:56:00Z</dcterms:created>
  <dcterms:modified xsi:type="dcterms:W3CDTF">2024-08-02T08:56:00Z</dcterms:modified>
</cp:coreProperties>
</file>